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Protocol S5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focal microscopy of rotavirus-infected intestinal EC cell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Cs w:val="22"/>
        </w:rPr>
        <w:t xml:space="preserve">immunoflourescence staining, the paraffin-embedded intestinal specimens were cut into thin sections and the tissues were hydrated as for immunohistochemistry. Specimens were washed (×3) with washing buffer </w:t>
      </w:r>
      <w:r>
        <w:rPr>
          <w:rFonts w:cs="Times New Roman" w:ascii="Times New Roman" w:hAnsi="Times New Roman"/>
          <w:bCs/>
          <w:iCs/>
        </w:rPr>
        <w:t xml:space="preserve">(0.05 M Tris-HCL/0.9% NaCl, pH 7.6) </w:t>
      </w:r>
      <w:r>
        <w:rPr>
          <w:rFonts w:cs="Times New Roman" w:ascii="Times New Roman" w:hAnsi="Times New Roman"/>
          <w:szCs w:val="22"/>
        </w:rPr>
        <w:t>and incubated with BSA 1% in washing buffer for 30 min at RT in a humid chamber. After removing the BSA two antibody mixtures were added. First mixture: a mouse RV anti-vp6 monoclonal antibody (Mab255, kindly provided by Harry Greenberg), diluted 1:50 in washing buffer, mixed with rabbit anti-chromogranin A antibody (Peninsula Lab Inc., Bachem Group, CA), diluted 1:50 in washing buffer. Second mixture: a rabbit polyclonal RV antiserum (K224 SBL, Stockholm, Sweden), diluted 1:50 in washing buffer, was mixed with mouse anti-serotonin antibody (Dako Cytomation, Glasdrup, Denmark), diluted 1:50 in washing buffer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fter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Cs w:val="22"/>
        </w:rPr>
        <w:t>60 min incubation at 37 °C in a humid chamber the slides were washed (×3) with washing buffer and incubated with FITC-conjugated goat anti-mouse IgG (Jacksson Immuno Research), and rhodamine-conjugated goat anti-rabbit IgG (Jacksson Immuno Research, USA), both antibodies diluted 1:50 in washing buffer. Following 60 min incubation at 37 °C in a humid chamber and washing  (×3) with washing buffer, the specimens were mounted (DAKO Fluorescent Mounting Medium) and examined using a confocal microscope (Bio-Rad Radiance 2100-MP, Bio-Rad-CarlZeiss, Jena, Germany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55:00Z</dcterms:created>
  <dc:creator>Lennart Svensson</dc:creator>
  <dc:description/>
  <cp:keywords/>
  <dc:language>en-US</dc:language>
  <cp:lastModifiedBy>Marie Hagbom</cp:lastModifiedBy>
  <dcterms:modified xsi:type="dcterms:W3CDTF">2011-06-08T07:55:00Z</dcterms:modified>
  <cp:revision>2</cp:revision>
  <dc:subject/>
  <dc:title/>
</cp:coreProperties>
</file>